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9270A" w14:textId="1FF19782" w:rsidR="001C1CB9" w:rsidRPr="0048666F" w:rsidRDefault="001C1CB9" w:rsidP="001C1CB9">
      <w:pPr>
        <w:rPr>
          <w:rFonts w:eastAsia="MS Gothic"/>
          <w:b/>
          <w:bCs/>
          <w:color w:val="4F81BD"/>
        </w:rPr>
      </w:pPr>
      <w:r>
        <w:rPr>
          <w:rFonts w:eastAsia="MS Gothic"/>
          <w:b/>
          <w:bCs/>
          <w:color w:val="4F81BD"/>
        </w:rPr>
        <w:t xml:space="preserve">Multimedia </w:t>
      </w:r>
      <w:r w:rsidRPr="0048666F">
        <w:rPr>
          <w:rFonts w:eastAsia="MS Gothic"/>
          <w:b/>
          <w:bCs/>
          <w:color w:val="4F81BD"/>
        </w:rPr>
        <w:t>Appendix 1 – eHealth Resources Screening Tool</w:t>
      </w:r>
    </w:p>
    <w:p w14:paraId="1B1B6DFF" w14:textId="77777777" w:rsidR="001C1CB9" w:rsidRPr="0048666F" w:rsidRDefault="001C1CB9" w:rsidP="001C1CB9"/>
    <w:tbl>
      <w:tblPr>
        <w:tblW w:w="5281" w:type="pct"/>
        <w:tblLook w:val="04A0" w:firstRow="1" w:lastRow="0" w:firstColumn="1" w:lastColumn="0" w:noHBand="0" w:noVBand="1"/>
      </w:tblPr>
      <w:tblGrid>
        <w:gridCol w:w="1147"/>
        <w:gridCol w:w="1142"/>
        <w:gridCol w:w="1686"/>
        <w:gridCol w:w="1007"/>
        <w:gridCol w:w="983"/>
        <w:gridCol w:w="1300"/>
        <w:gridCol w:w="1079"/>
        <w:gridCol w:w="1574"/>
        <w:gridCol w:w="1051"/>
        <w:gridCol w:w="1421"/>
        <w:gridCol w:w="1298"/>
        <w:tblGridChange w:id="0">
          <w:tblGrid>
            <w:gridCol w:w="1147"/>
            <w:gridCol w:w="1142"/>
            <w:gridCol w:w="1686"/>
            <w:gridCol w:w="1007"/>
            <w:gridCol w:w="983"/>
            <w:gridCol w:w="1300"/>
            <w:gridCol w:w="1079"/>
            <w:gridCol w:w="1574"/>
            <w:gridCol w:w="1051"/>
            <w:gridCol w:w="1421"/>
            <w:gridCol w:w="1298"/>
          </w:tblGrid>
        </w:tblGridChange>
      </w:tblGrid>
      <w:tr w:rsidR="001C1CB9" w:rsidRPr="00611323" w14:paraId="6F84D472" w14:textId="77777777" w:rsidTr="007874F7">
        <w:trPr>
          <w:trHeight w:val="1550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78E6E" w14:textId="77777777" w:rsidR="001C1CB9" w:rsidRPr="0048666F" w:rsidRDefault="001C1CB9" w:rsidP="007874F7">
            <w:pPr>
              <w:jc w:val="center"/>
            </w:pPr>
            <w:r w:rsidRPr="0048666F">
              <w:t>Screener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FCDAD" w14:textId="77777777" w:rsidR="001C1CB9" w:rsidRPr="0048666F" w:rsidRDefault="001C1CB9" w:rsidP="007874F7">
            <w:pPr>
              <w:jc w:val="center"/>
            </w:pPr>
            <w:r w:rsidRPr="0048666F">
              <w:t>Name of eHealth resourc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25D22" w14:textId="77777777" w:rsidR="001C1CB9" w:rsidRPr="0048666F" w:rsidRDefault="001C1CB9" w:rsidP="007874F7">
            <w:pPr>
              <w:jc w:val="center"/>
            </w:pPr>
            <w:r w:rsidRPr="0048666F">
              <w:t>Affiliation (organization, institution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BC1C9" w14:textId="77777777" w:rsidR="001C1CB9" w:rsidRPr="0048666F" w:rsidRDefault="001C1CB9" w:rsidP="007874F7">
            <w:pPr>
              <w:jc w:val="center"/>
            </w:pPr>
            <w:r w:rsidRPr="0048666F">
              <w:t>Year created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60D18" w14:textId="77777777" w:rsidR="001C1CB9" w:rsidRPr="0048666F" w:rsidRDefault="001C1CB9" w:rsidP="007874F7">
            <w:pPr>
              <w:jc w:val="center"/>
            </w:pPr>
            <w:r w:rsidRPr="0048666F">
              <w:t>App or online?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119BA" w14:textId="77777777" w:rsidR="001C1CB9" w:rsidRPr="0048666F" w:rsidRDefault="001C1CB9" w:rsidP="007874F7">
            <w:pPr>
              <w:jc w:val="center"/>
            </w:pPr>
            <w:proofErr w:type="spellStart"/>
            <w:r w:rsidRPr="0048666F">
              <w:t>Behaviour</w:t>
            </w:r>
            <w:proofErr w:type="spellEnd"/>
            <w:r w:rsidRPr="0048666F">
              <w:t xml:space="preserve"> of focus (PA, SB, sleep, nutrition)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4BD67" w14:textId="77777777" w:rsidR="001C1CB9" w:rsidRPr="0048666F" w:rsidRDefault="001C1CB9" w:rsidP="007874F7">
            <w:pPr>
              <w:jc w:val="center"/>
            </w:pPr>
            <w:r w:rsidRPr="0048666F">
              <w:t>Key features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2E12C" w14:textId="77777777" w:rsidR="001C1CB9" w:rsidRPr="0048666F" w:rsidRDefault="001C1CB9" w:rsidP="007874F7">
            <w:pPr>
              <w:jc w:val="center"/>
            </w:pPr>
            <w:r w:rsidRPr="0048666F">
              <w:t>Evidence of effectiveness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53D23" w14:textId="77777777" w:rsidR="001C1CB9" w:rsidRPr="0048666F" w:rsidRDefault="001C1CB9" w:rsidP="007874F7">
            <w:pPr>
              <w:jc w:val="center"/>
            </w:pPr>
            <w:r w:rsidRPr="0048666F">
              <w:t>Star rating and/or number of install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72D9F" w14:textId="77777777" w:rsidR="001C1CB9" w:rsidRPr="0048666F" w:rsidRDefault="001C1CB9" w:rsidP="007874F7">
            <w:pPr>
              <w:jc w:val="center"/>
            </w:pPr>
            <w:r w:rsidRPr="0048666F">
              <w:t>Quality assessment scor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E18A9" w14:textId="77777777" w:rsidR="001C1CB9" w:rsidRPr="0048666F" w:rsidRDefault="001C1CB9" w:rsidP="007874F7">
            <w:pPr>
              <w:jc w:val="center"/>
            </w:pPr>
            <w:r w:rsidRPr="0048666F">
              <w:t>INCLUDE?</w:t>
            </w:r>
          </w:p>
        </w:tc>
      </w:tr>
      <w:tr w:rsidR="001C1CB9" w:rsidRPr="00611323" w14:paraId="47AB4949" w14:textId="77777777" w:rsidTr="007874F7">
        <w:trPr>
          <w:trHeight w:val="520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D71D70" w14:textId="77777777" w:rsidR="001C1CB9" w:rsidRPr="00611323" w:rsidRDefault="001C1CB9" w:rsidP="007874F7"/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12DA0" w14:textId="77777777" w:rsidR="001C1CB9" w:rsidRPr="00611323" w:rsidRDefault="001C1CB9" w:rsidP="007874F7"/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02818" w14:textId="77777777" w:rsidR="001C1CB9" w:rsidRPr="00611323" w:rsidRDefault="001C1CB9" w:rsidP="007874F7"/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5EF9D0" w14:textId="77777777" w:rsidR="001C1CB9" w:rsidRPr="00611323" w:rsidRDefault="001C1CB9" w:rsidP="007874F7"/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252E9" w14:textId="77777777" w:rsidR="001C1CB9" w:rsidRPr="00611323" w:rsidRDefault="001C1CB9" w:rsidP="007874F7"/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3B73E" w14:textId="77777777" w:rsidR="001C1CB9" w:rsidRPr="00611323" w:rsidRDefault="001C1CB9" w:rsidP="007874F7"/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9B671" w14:textId="77777777" w:rsidR="001C1CB9" w:rsidRPr="00611323" w:rsidRDefault="001C1CB9" w:rsidP="007874F7"/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C8DCA0" w14:textId="77777777" w:rsidR="001C1CB9" w:rsidRPr="00611323" w:rsidRDefault="001C1CB9" w:rsidP="007874F7"/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4BC38" w14:textId="77777777" w:rsidR="001C1CB9" w:rsidRPr="00611323" w:rsidRDefault="001C1CB9" w:rsidP="007874F7"/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57EDF" w14:textId="77777777" w:rsidR="001C1CB9" w:rsidRPr="00611323" w:rsidRDefault="001C1CB9" w:rsidP="007874F7"/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0F247" w14:textId="77777777" w:rsidR="001C1CB9" w:rsidRPr="00611323" w:rsidRDefault="001C1CB9" w:rsidP="007874F7"/>
        </w:tc>
      </w:tr>
      <w:tr w:rsidR="001C1CB9" w:rsidRPr="00611323" w14:paraId="36D96FAA" w14:textId="77777777" w:rsidTr="007874F7">
        <w:trPr>
          <w:trHeight w:val="520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757E7" w14:textId="77777777" w:rsidR="001C1CB9" w:rsidRPr="00611323" w:rsidRDefault="001C1CB9" w:rsidP="007874F7"/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3FF5A" w14:textId="77777777" w:rsidR="001C1CB9" w:rsidRPr="00611323" w:rsidRDefault="001C1CB9" w:rsidP="007874F7"/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7EFA4" w14:textId="77777777" w:rsidR="001C1CB9" w:rsidRPr="00611323" w:rsidRDefault="001C1CB9" w:rsidP="007874F7"/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15F84" w14:textId="77777777" w:rsidR="001C1CB9" w:rsidRPr="00611323" w:rsidRDefault="001C1CB9" w:rsidP="007874F7"/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A0506" w14:textId="77777777" w:rsidR="001C1CB9" w:rsidRPr="00611323" w:rsidRDefault="001C1CB9" w:rsidP="007874F7"/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F8841" w14:textId="77777777" w:rsidR="001C1CB9" w:rsidRPr="00611323" w:rsidRDefault="001C1CB9" w:rsidP="007874F7"/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AED9E" w14:textId="77777777" w:rsidR="001C1CB9" w:rsidRPr="00611323" w:rsidRDefault="001C1CB9" w:rsidP="007874F7"/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AB598" w14:textId="77777777" w:rsidR="001C1CB9" w:rsidRPr="00611323" w:rsidRDefault="001C1CB9" w:rsidP="007874F7"/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550FA" w14:textId="77777777" w:rsidR="001C1CB9" w:rsidRPr="00611323" w:rsidRDefault="001C1CB9" w:rsidP="007874F7"/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0489B" w14:textId="77777777" w:rsidR="001C1CB9" w:rsidRPr="00611323" w:rsidRDefault="001C1CB9" w:rsidP="007874F7"/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BE4E95" w14:textId="77777777" w:rsidR="001C1CB9" w:rsidRPr="00611323" w:rsidRDefault="001C1CB9" w:rsidP="007874F7"/>
        </w:tc>
      </w:tr>
      <w:tr w:rsidR="001C1CB9" w:rsidRPr="00611323" w14:paraId="3FBA8B79" w14:textId="77777777" w:rsidTr="007874F7">
        <w:trPr>
          <w:trHeight w:val="534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D95D0" w14:textId="77777777" w:rsidR="001C1CB9" w:rsidRPr="00611323" w:rsidRDefault="001C1CB9" w:rsidP="007874F7"/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92A3A" w14:textId="77777777" w:rsidR="001C1CB9" w:rsidRPr="00611323" w:rsidRDefault="001C1CB9" w:rsidP="007874F7"/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5A87F" w14:textId="77777777" w:rsidR="001C1CB9" w:rsidRPr="00611323" w:rsidRDefault="001C1CB9" w:rsidP="007874F7"/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DD72C" w14:textId="77777777" w:rsidR="001C1CB9" w:rsidRPr="00611323" w:rsidRDefault="001C1CB9" w:rsidP="007874F7"/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46DF3" w14:textId="77777777" w:rsidR="001C1CB9" w:rsidRPr="00611323" w:rsidRDefault="001C1CB9" w:rsidP="007874F7"/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B019C" w14:textId="77777777" w:rsidR="001C1CB9" w:rsidRPr="00611323" w:rsidRDefault="001C1CB9" w:rsidP="007874F7"/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97A97" w14:textId="77777777" w:rsidR="001C1CB9" w:rsidRPr="00611323" w:rsidRDefault="001C1CB9" w:rsidP="007874F7"/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0C02F" w14:textId="77777777" w:rsidR="001C1CB9" w:rsidRPr="00611323" w:rsidRDefault="001C1CB9" w:rsidP="007874F7"/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98FF0" w14:textId="77777777" w:rsidR="001C1CB9" w:rsidRPr="00611323" w:rsidRDefault="001C1CB9" w:rsidP="007874F7"/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39AE3" w14:textId="77777777" w:rsidR="001C1CB9" w:rsidRPr="00611323" w:rsidRDefault="001C1CB9" w:rsidP="007874F7"/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9F937" w14:textId="77777777" w:rsidR="001C1CB9" w:rsidRPr="00611323" w:rsidRDefault="001C1CB9" w:rsidP="007874F7"/>
        </w:tc>
      </w:tr>
      <w:tr w:rsidR="001C1CB9" w:rsidRPr="00611323" w14:paraId="0CD7F707" w14:textId="77777777" w:rsidTr="007874F7">
        <w:trPr>
          <w:trHeight w:val="520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56849" w14:textId="77777777" w:rsidR="001C1CB9" w:rsidRPr="00611323" w:rsidRDefault="001C1CB9" w:rsidP="007874F7"/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EB5BB" w14:textId="77777777" w:rsidR="001C1CB9" w:rsidRPr="00611323" w:rsidRDefault="001C1CB9" w:rsidP="007874F7"/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E6822" w14:textId="77777777" w:rsidR="001C1CB9" w:rsidRPr="00611323" w:rsidRDefault="001C1CB9" w:rsidP="007874F7"/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D7F5F" w14:textId="77777777" w:rsidR="001C1CB9" w:rsidRPr="00611323" w:rsidRDefault="001C1CB9" w:rsidP="007874F7"/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C57FE" w14:textId="77777777" w:rsidR="001C1CB9" w:rsidRPr="00611323" w:rsidRDefault="001C1CB9" w:rsidP="007874F7"/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87514" w14:textId="77777777" w:rsidR="001C1CB9" w:rsidRPr="00611323" w:rsidRDefault="001C1CB9" w:rsidP="007874F7"/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056E2" w14:textId="77777777" w:rsidR="001C1CB9" w:rsidRPr="00611323" w:rsidRDefault="001C1CB9" w:rsidP="007874F7"/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1F50A" w14:textId="77777777" w:rsidR="001C1CB9" w:rsidRPr="00611323" w:rsidRDefault="001C1CB9" w:rsidP="007874F7"/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271C7" w14:textId="77777777" w:rsidR="001C1CB9" w:rsidRPr="00611323" w:rsidRDefault="001C1CB9" w:rsidP="007874F7"/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39D68" w14:textId="77777777" w:rsidR="001C1CB9" w:rsidRPr="00611323" w:rsidRDefault="001C1CB9" w:rsidP="007874F7"/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A8EE1" w14:textId="77777777" w:rsidR="001C1CB9" w:rsidRPr="00611323" w:rsidRDefault="001C1CB9" w:rsidP="007874F7"/>
        </w:tc>
      </w:tr>
      <w:tr w:rsidR="001C1CB9" w:rsidRPr="00611323" w14:paraId="5329F4E5" w14:textId="77777777" w:rsidTr="007874F7">
        <w:trPr>
          <w:trHeight w:val="520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C7E3D" w14:textId="77777777" w:rsidR="001C1CB9" w:rsidRPr="00611323" w:rsidRDefault="001C1CB9" w:rsidP="007874F7"/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3DAED" w14:textId="77777777" w:rsidR="001C1CB9" w:rsidRPr="00611323" w:rsidRDefault="001C1CB9" w:rsidP="007874F7"/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29E1A" w14:textId="77777777" w:rsidR="001C1CB9" w:rsidRPr="00611323" w:rsidRDefault="001C1CB9" w:rsidP="007874F7"/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8036A" w14:textId="77777777" w:rsidR="001C1CB9" w:rsidRPr="00611323" w:rsidRDefault="001C1CB9" w:rsidP="007874F7"/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7EDA6" w14:textId="77777777" w:rsidR="001C1CB9" w:rsidRPr="00611323" w:rsidRDefault="001C1CB9" w:rsidP="007874F7"/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4C19D" w14:textId="77777777" w:rsidR="001C1CB9" w:rsidRPr="00611323" w:rsidRDefault="001C1CB9" w:rsidP="007874F7"/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46261" w14:textId="77777777" w:rsidR="001C1CB9" w:rsidRPr="00611323" w:rsidRDefault="001C1CB9" w:rsidP="007874F7"/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EDB82" w14:textId="77777777" w:rsidR="001C1CB9" w:rsidRPr="00611323" w:rsidRDefault="001C1CB9" w:rsidP="007874F7"/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7FF60" w14:textId="77777777" w:rsidR="001C1CB9" w:rsidRPr="00611323" w:rsidRDefault="001C1CB9" w:rsidP="007874F7"/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CF2AB" w14:textId="77777777" w:rsidR="001C1CB9" w:rsidRPr="00611323" w:rsidRDefault="001C1CB9" w:rsidP="007874F7"/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6806E" w14:textId="77777777" w:rsidR="001C1CB9" w:rsidRPr="00611323" w:rsidRDefault="001C1CB9" w:rsidP="007874F7"/>
        </w:tc>
      </w:tr>
      <w:tr w:rsidR="001C1CB9" w:rsidRPr="00611323" w14:paraId="2AD4DBC9" w14:textId="77777777" w:rsidTr="007874F7">
        <w:trPr>
          <w:trHeight w:val="534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4D5A1" w14:textId="77777777" w:rsidR="001C1CB9" w:rsidRPr="00611323" w:rsidRDefault="001C1CB9" w:rsidP="007874F7"/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42C32" w14:textId="77777777" w:rsidR="001C1CB9" w:rsidRPr="00611323" w:rsidRDefault="001C1CB9" w:rsidP="007874F7"/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06889" w14:textId="77777777" w:rsidR="001C1CB9" w:rsidRPr="00611323" w:rsidRDefault="001C1CB9" w:rsidP="007874F7"/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71899" w14:textId="77777777" w:rsidR="001C1CB9" w:rsidRPr="00611323" w:rsidRDefault="001C1CB9" w:rsidP="007874F7"/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794B3" w14:textId="77777777" w:rsidR="001C1CB9" w:rsidRPr="00611323" w:rsidRDefault="001C1CB9" w:rsidP="007874F7"/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07F41" w14:textId="77777777" w:rsidR="001C1CB9" w:rsidRPr="00611323" w:rsidRDefault="001C1CB9" w:rsidP="007874F7"/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EAD7D" w14:textId="77777777" w:rsidR="001C1CB9" w:rsidRPr="00611323" w:rsidRDefault="001C1CB9" w:rsidP="007874F7"/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27C30" w14:textId="77777777" w:rsidR="001C1CB9" w:rsidRPr="00611323" w:rsidRDefault="001C1CB9" w:rsidP="007874F7"/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306F2" w14:textId="77777777" w:rsidR="001C1CB9" w:rsidRPr="00611323" w:rsidRDefault="001C1CB9" w:rsidP="007874F7"/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E2CA9" w14:textId="77777777" w:rsidR="001C1CB9" w:rsidRPr="00611323" w:rsidRDefault="001C1CB9" w:rsidP="007874F7"/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41274" w14:textId="77777777" w:rsidR="001C1CB9" w:rsidRPr="00611323" w:rsidRDefault="001C1CB9" w:rsidP="007874F7"/>
        </w:tc>
      </w:tr>
      <w:tr w:rsidR="001C1CB9" w:rsidRPr="00611323" w14:paraId="0EB996F7" w14:textId="77777777" w:rsidTr="007874F7">
        <w:trPr>
          <w:trHeight w:val="520"/>
        </w:trPr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07A39" w14:textId="77777777" w:rsidR="001C1CB9" w:rsidRPr="00611323" w:rsidRDefault="001C1CB9" w:rsidP="007874F7"/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DAC23" w14:textId="77777777" w:rsidR="001C1CB9" w:rsidRPr="00611323" w:rsidRDefault="001C1CB9" w:rsidP="007874F7"/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15C83" w14:textId="77777777" w:rsidR="001C1CB9" w:rsidRPr="00611323" w:rsidRDefault="001C1CB9" w:rsidP="007874F7"/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6BDFF" w14:textId="77777777" w:rsidR="001C1CB9" w:rsidRPr="00611323" w:rsidRDefault="001C1CB9" w:rsidP="007874F7"/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3A026" w14:textId="77777777" w:rsidR="001C1CB9" w:rsidRPr="00611323" w:rsidRDefault="001C1CB9" w:rsidP="007874F7"/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3BAB6" w14:textId="77777777" w:rsidR="001C1CB9" w:rsidRPr="00611323" w:rsidRDefault="001C1CB9" w:rsidP="007874F7"/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E7C16" w14:textId="77777777" w:rsidR="001C1CB9" w:rsidRPr="00611323" w:rsidRDefault="001C1CB9" w:rsidP="007874F7"/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B12A9" w14:textId="77777777" w:rsidR="001C1CB9" w:rsidRPr="00611323" w:rsidRDefault="001C1CB9" w:rsidP="007874F7"/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7BFD9" w14:textId="77777777" w:rsidR="001C1CB9" w:rsidRPr="00611323" w:rsidRDefault="001C1CB9" w:rsidP="007874F7"/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7DB98" w14:textId="77777777" w:rsidR="001C1CB9" w:rsidRPr="00611323" w:rsidRDefault="001C1CB9" w:rsidP="007874F7"/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0487C" w14:textId="77777777" w:rsidR="001C1CB9" w:rsidRPr="00611323" w:rsidRDefault="001C1CB9" w:rsidP="007874F7"/>
        </w:tc>
      </w:tr>
    </w:tbl>
    <w:p w14:paraId="00E13403" w14:textId="77777777" w:rsidR="001C1CB9" w:rsidRPr="0048666F" w:rsidRDefault="001C1CB9" w:rsidP="001C1CB9"/>
    <w:p w14:paraId="5A9505FE" w14:textId="77777777" w:rsidR="001C1CB9" w:rsidRDefault="001C1CB9"/>
    <w:sectPr w:rsidR="001C1CB9" w:rsidSect="0048666F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CB9"/>
    <w:rsid w:val="001C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DE07C"/>
  <w15:chartTrackingRefBased/>
  <w15:docId w15:val="{D72D07AE-2CF1-9D4F-BF7B-A28C17014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CB9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5</Characters>
  <Application>Microsoft Office Word</Application>
  <DocSecurity>0</DocSecurity>
  <Lines>5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1-11-23T21:18:00Z</dcterms:created>
  <dcterms:modified xsi:type="dcterms:W3CDTF">2021-11-23T21:18:00Z</dcterms:modified>
</cp:coreProperties>
</file>